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88424" w14:textId="77777777" w:rsidR="00E22029" w:rsidRPr="0047453A" w:rsidRDefault="00417EA2" w:rsidP="0047453A">
      <w:pPr>
        <w:tabs>
          <w:tab w:val="left" w:pos="142"/>
        </w:tabs>
        <w:spacing w:line="480" w:lineRule="auto"/>
        <w:ind w:left="-284"/>
        <w:jc w:val="both"/>
        <w:rPr>
          <w:rFonts w:ascii="Arial" w:hAnsi="Arial" w:cs="Arial"/>
          <w:b/>
          <w:color w:val="000000" w:themeColor="text1"/>
        </w:rPr>
      </w:pPr>
      <w:r w:rsidRPr="0047453A">
        <w:rPr>
          <w:rFonts w:ascii="Arial" w:hAnsi="Arial" w:cs="Arial"/>
          <w:b/>
          <w:color w:val="000000" w:themeColor="text1"/>
        </w:rPr>
        <w:t>S</w:t>
      </w:r>
      <w:r w:rsidR="00A747CB" w:rsidRPr="0047453A">
        <w:rPr>
          <w:rFonts w:ascii="Arial" w:hAnsi="Arial" w:cs="Arial"/>
          <w:b/>
          <w:color w:val="000000" w:themeColor="text1"/>
        </w:rPr>
        <w:t>2</w:t>
      </w:r>
      <w:r w:rsidRPr="0047453A">
        <w:rPr>
          <w:rFonts w:ascii="Arial" w:hAnsi="Arial" w:cs="Arial"/>
          <w:b/>
          <w:color w:val="000000" w:themeColor="text1"/>
        </w:rPr>
        <w:t xml:space="preserve"> </w:t>
      </w:r>
      <w:r w:rsidR="00DA2700" w:rsidRPr="0047453A">
        <w:rPr>
          <w:rFonts w:ascii="Arial" w:hAnsi="Arial" w:cs="Arial"/>
          <w:b/>
          <w:color w:val="000000" w:themeColor="text1"/>
        </w:rPr>
        <w:t xml:space="preserve">Table. </w:t>
      </w:r>
      <w:bookmarkStart w:id="0" w:name="_GoBack"/>
      <w:bookmarkEnd w:id="0"/>
    </w:p>
    <w:p w14:paraId="68BFBE0D" w14:textId="731EA4B7" w:rsidR="00DA2700" w:rsidRPr="00E22029" w:rsidRDefault="00DA2700" w:rsidP="00DA2700">
      <w:pPr>
        <w:pStyle w:val="ListParagraph"/>
        <w:tabs>
          <w:tab w:val="left" w:pos="142"/>
        </w:tabs>
        <w:spacing w:line="480" w:lineRule="auto"/>
        <w:ind w:left="-284"/>
        <w:jc w:val="both"/>
        <w:rPr>
          <w:rFonts w:cs="Arial"/>
          <w:color w:val="000000" w:themeColor="text1"/>
          <w:szCs w:val="22"/>
        </w:rPr>
      </w:pPr>
      <w:r w:rsidRPr="00E22029">
        <w:rPr>
          <w:rFonts w:cs="Arial"/>
          <w:color w:val="000000" w:themeColor="text1"/>
          <w:szCs w:val="22"/>
        </w:rPr>
        <w:t xml:space="preserve">Number of </w:t>
      </w:r>
      <w:r w:rsidR="00E22029">
        <w:rPr>
          <w:rFonts w:cs="Arial"/>
          <w:color w:val="000000" w:themeColor="text1"/>
          <w:szCs w:val="22"/>
        </w:rPr>
        <w:t xml:space="preserve">mice, </w:t>
      </w:r>
      <w:r w:rsidRPr="00E22029">
        <w:rPr>
          <w:rFonts w:cs="Arial"/>
          <w:color w:val="000000" w:themeColor="text1"/>
          <w:szCs w:val="22"/>
        </w:rPr>
        <w:t>cells, dendrites and dendritic spines analyzed</w:t>
      </w:r>
    </w:p>
    <w:tbl>
      <w:tblPr>
        <w:tblW w:w="871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276"/>
        <w:gridCol w:w="1197"/>
        <w:gridCol w:w="176"/>
        <w:gridCol w:w="1242"/>
        <w:gridCol w:w="1134"/>
      </w:tblGrid>
      <w:tr w:rsidR="00DA2700" w14:paraId="75D4EED5" w14:textId="77777777" w:rsidTr="00E22029">
        <w:trPr>
          <w:trHeight w:val="57"/>
        </w:trPr>
        <w:tc>
          <w:tcPr>
            <w:tcW w:w="2127" w:type="dxa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AF22F" w14:textId="77777777" w:rsidR="00DA2700" w:rsidRPr="00582D2B" w:rsidRDefault="00DA2700" w:rsidP="0028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9B969" w14:textId="77777777" w:rsidR="00DA2700" w:rsidRPr="00582D2B" w:rsidRDefault="00DA2700" w:rsidP="002839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BDCC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c-Cre</w:t>
            </w: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RT2</w:t>
            </w:r>
          </w:p>
        </w:tc>
        <w:tc>
          <w:tcPr>
            <w:tcW w:w="176" w:type="dxa"/>
            <w:tcBorders>
              <w:bottom w:val="nil"/>
            </w:tcBorders>
          </w:tcPr>
          <w:p w14:paraId="21C00DFB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52BFA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x-Cre</w:t>
            </w: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RT2</w:t>
            </w:r>
          </w:p>
        </w:tc>
      </w:tr>
      <w:tr w:rsidR="00DA2700" w14:paraId="7845A4D3" w14:textId="77777777" w:rsidTr="00E22029">
        <w:trPr>
          <w:trHeight w:val="57"/>
        </w:trPr>
        <w:tc>
          <w:tcPr>
            <w:tcW w:w="2127" w:type="dxa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B597E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4F0D7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85F8A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cTom-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61FA7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ArcTom+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08492070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293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xTom-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F726E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NexTom+</w:t>
            </w:r>
          </w:p>
        </w:tc>
      </w:tr>
      <w:tr w:rsidR="00DA2700" w14:paraId="2088B571" w14:textId="77777777" w:rsidTr="00E22029">
        <w:trPr>
          <w:trHeight w:val="57"/>
        </w:trPr>
        <w:tc>
          <w:tcPr>
            <w:tcW w:w="2127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11BB4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09557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E195A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3 ♂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F5702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4 ♀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0FE99BE1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DCA67" w14:textId="77777777" w:rsidR="00DA2700" w:rsidRPr="00582D2B" w:rsidRDefault="00DA2700" w:rsidP="002839F6">
            <w:pPr>
              <w:ind w:right="1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1 ♂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85B7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5 ♀</w:t>
            </w:r>
          </w:p>
        </w:tc>
      </w:tr>
      <w:tr w:rsidR="00DA2700" w14:paraId="58B27040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37A5828C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E0E2C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247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29B9A" w14:textId="77777777" w:rsidR="00DA2700" w:rsidRPr="00582D2B" w:rsidRDefault="00DA2700" w:rsidP="002839F6">
            <w:pPr>
              <w:ind w:right="47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53D8592E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2BAE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DA2700" w14:paraId="5163C99B" w14:textId="77777777" w:rsidTr="00E22029">
        <w:trPr>
          <w:trHeight w:val="57"/>
        </w:trPr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3060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s imag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1A6A5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2E4A0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9C26B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25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2B2432C0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CC37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61301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11</w:t>
            </w:r>
          </w:p>
        </w:tc>
      </w:tr>
      <w:tr w:rsidR="00DA2700" w14:paraId="7606FFCA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7C3A1AA5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D15E3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247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D9FAC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6B436D2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EC7E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1</w:t>
            </w:r>
          </w:p>
        </w:tc>
      </w:tr>
      <w:tr w:rsidR="00DA2700" w14:paraId="55BBF138" w14:textId="77777777" w:rsidTr="00E22029">
        <w:trPr>
          <w:trHeight w:val="57"/>
        </w:trPr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FEEA8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s analyz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369AF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A69CA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9571B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16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180F6FCB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06F14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20BCF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6</w:t>
            </w:r>
          </w:p>
        </w:tc>
      </w:tr>
      <w:tr w:rsidR="00DA2700" w14:paraId="4E358B6E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2621D646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6089A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247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4FF97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0F6E499B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A7BA1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5</w:t>
            </w:r>
          </w:p>
        </w:tc>
      </w:tr>
      <w:tr w:rsidR="00DA2700" w14:paraId="6A0D2A08" w14:textId="77777777" w:rsidTr="00E22029">
        <w:trPr>
          <w:trHeight w:val="57"/>
        </w:trPr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E0C9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ndrites imag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67973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E297D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A6BDC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121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1DA8D3C1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05E44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D37AA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44</w:t>
            </w:r>
          </w:p>
        </w:tc>
      </w:tr>
      <w:tr w:rsidR="00DA2700" w14:paraId="78ED99AE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1612545E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B5D5C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247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969A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64D67C89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48A62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05</w:t>
            </w:r>
          </w:p>
        </w:tc>
      </w:tr>
      <w:tr w:rsidR="00DA2700" w14:paraId="3DD440C3" w14:textId="77777777" w:rsidTr="00E22029">
        <w:trPr>
          <w:trHeight w:val="57"/>
        </w:trPr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9E5F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ndrites analyz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18D96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17C9F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6C465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81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0FB9081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768EA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0B2B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25</w:t>
            </w:r>
          </w:p>
        </w:tc>
      </w:tr>
      <w:tr w:rsidR="00DA2700" w14:paraId="7090765C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12C55A79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CA16F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247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F21F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010A5E17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84F22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67</w:t>
            </w:r>
          </w:p>
        </w:tc>
      </w:tr>
      <w:tr w:rsidR="00DA2700" w14:paraId="3C6783F7" w14:textId="77777777" w:rsidTr="00E22029">
        <w:trPr>
          <w:trHeight w:val="57"/>
        </w:trPr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996CC" w14:textId="77777777" w:rsidR="00DA2700" w:rsidRPr="00582D2B" w:rsidRDefault="00DA2700" w:rsidP="002839F6">
            <w:pPr>
              <w:ind w:left="1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ines analyz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AF5EF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Mean per da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9CC56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B21E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2240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06DE0F8E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76838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5F79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461</w:t>
            </w:r>
          </w:p>
        </w:tc>
      </w:tr>
      <w:tr w:rsidR="00DA2700" w14:paraId="584FD11F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6A3E7218" w14:textId="77777777" w:rsidR="00DA2700" w:rsidRPr="00582D2B" w:rsidRDefault="00DA2700" w:rsidP="002839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BFAFA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Stdv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8371D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73BC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58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2EBC74CB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95821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6AF4C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32</w:t>
            </w:r>
          </w:p>
        </w:tc>
      </w:tr>
      <w:tr w:rsidR="00DA2700" w14:paraId="105CF8EF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09167C4A" w14:textId="77777777" w:rsidR="00DA2700" w:rsidRPr="00582D2B" w:rsidRDefault="00DA2700" w:rsidP="002839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D72F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 xml:space="preserve">Range 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DF7AC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1354 - 1454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353E8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2113 - 2316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2916BDA1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594DD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937 - 10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CD827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411 - 495</w:t>
            </w:r>
          </w:p>
        </w:tc>
      </w:tr>
      <w:tr w:rsidR="00DA2700" w14:paraId="70F85985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59C6951C" w14:textId="77777777" w:rsidR="00DA2700" w:rsidRPr="00582D2B" w:rsidRDefault="00DA2700" w:rsidP="002839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32B10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per cell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7E120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45A1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140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34B04F6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2638D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20938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76</w:t>
            </w:r>
          </w:p>
        </w:tc>
      </w:tr>
      <w:tr w:rsidR="00DA2700" w14:paraId="74A49BFA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028F3BA8" w14:textId="77777777" w:rsidR="00DA2700" w:rsidRPr="00582D2B" w:rsidRDefault="00DA2700" w:rsidP="002839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44B8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Stdv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91286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87AB1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189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58A7B43D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A5D21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39413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87</w:t>
            </w:r>
          </w:p>
        </w:tc>
      </w:tr>
      <w:tr w:rsidR="00DA2700" w14:paraId="1F26A398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6A00C86B" w14:textId="77777777" w:rsidR="00DA2700" w:rsidRPr="00582D2B" w:rsidRDefault="00DA2700" w:rsidP="002839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5A1CA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 xml:space="preserve">Range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C91F5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16 - 374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83A18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17 - 639</w:t>
            </w:r>
          </w:p>
        </w:tc>
        <w:tc>
          <w:tcPr>
            <w:tcW w:w="176" w:type="dxa"/>
            <w:tcBorders>
              <w:top w:val="nil"/>
              <w:bottom w:val="nil"/>
            </w:tcBorders>
          </w:tcPr>
          <w:p w14:paraId="25C99F9C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CE4EF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000000"/>
                <w:sz w:val="20"/>
                <w:szCs w:val="20"/>
              </w:rPr>
              <w:t>11 - 11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786AD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color w:val="FF0000"/>
                <w:sz w:val="20"/>
                <w:szCs w:val="20"/>
              </w:rPr>
              <w:t>9 - 172</w:t>
            </w:r>
          </w:p>
        </w:tc>
      </w:tr>
      <w:tr w:rsidR="00DA2700" w14:paraId="3718587B" w14:textId="77777777" w:rsidTr="00E22029">
        <w:trPr>
          <w:trHeight w:val="57"/>
        </w:trPr>
        <w:tc>
          <w:tcPr>
            <w:tcW w:w="2127" w:type="dxa"/>
            <w:vMerge/>
            <w:vAlign w:val="center"/>
            <w:hideMark/>
          </w:tcPr>
          <w:p w14:paraId="285EC4BA" w14:textId="77777777" w:rsidR="00DA2700" w:rsidRPr="00582D2B" w:rsidRDefault="00DA2700" w:rsidP="002839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DEA7C" w14:textId="77777777" w:rsidR="00DA2700" w:rsidRPr="00582D2B" w:rsidRDefault="00DA2700" w:rsidP="002839F6">
            <w:pPr>
              <w:ind w:left="123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98BDC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1.289</w:t>
            </w:r>
          </w:p>
        </w:tc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75795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17919</w:t>
            </w:r>
          </w:p>
        </w:tc>
        <w:tc>
          <w:tcPr>
            <w:tcW w:w="176" w:type="dxa"/>
            <w:tcBorders>
              <w:top w:val="nil"/>
            </w:tcBorders>
          </w:tcPr>
          <w:p w14:paraId="01F7AEBF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79108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808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3A9DD" w14:textId="77777777" w:rsidR="00DA2700" w:rsidRPr="00582D2B" w:rsidRDefault="00DA2700" w:rsidP="002839F6">
            <w:pPr>
              <w:jc w:val="center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582D2B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3691</w:t>
            </w:r>
          </w:p>
        </w:tc>
      </w:tr>
    </w:tbl>
    <w:p w14:paraId="3C072E51" w14:textId="77777777" w:rsidR="00DA2700" w:rsidRDefault="00DA2700"/>
    <w:sectPr w:rsidR="00DA2700" w:rsidSect="00D3264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40126"/>
    <w:multiLevelType w:val="hybridMultilevel"/>
    <w:tmpl w:val="4F362788"/>
    <w:lvl w:ilvl="0" w:tplc="6548158E">
      <w:start w:val="1"/>
      <w:numFmt w:val="upperLetter"/>
      <w:lvlText w:val="(%1)"/>
      <w:lvlJc w:val="left"/>
      <w:pPr>
        <w:ind w:left="7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00"/>
    <w:rsid w:val="00027A59"/>
    <w:rsid w:val="000967E2"/>
    <w:rsid w:val="000F6CCC"/>
    <w:rsid w:val="001252DC"/>
    <w:rsid w:val="00293BD7"/>
    <w:rsid w:val="0035336C"/>
    <w:rsid w:val="00372591"/>
    <w:rsid w:val="00417EA2"/>
    <w:rsid w:val="004714B2"/>
    <w:rsid w:val="0047453A"/>
    <w:rsid w:val="00474CB8"/>
    <w:rsid w:val="004C0F58"/>
    <w:rsid w:val="004C282D"/>
    <w:rsid w:val="005B5F90"/>
    <w:rsid w:val="005C607C"/>
    <w:rsid w:val="00685CB9"/>
    <w:rsid w:val="0073734C"/>
    <w:rsid w:val="0076681C"/>
    <w:rsid w:val="00817BC5"/>
    <w:rsid w:val="00945693"/>
    <w:rsid w:val="00A747CB"/>
    <w:rsid w:val="00A77426"/>
    <w:rsid w:val="00AC1BED"/>
    <w:rsid w:val="00AE22B3"/>
    <w:rsid w:val="00D32641"/>
    <w:rsid w:val="00D52535"/>
    <w:rsid w:val="00DA2700"/>
    <w:rsid w:val="00DD1045"/>
    <w:rsid w:val="00E22029"/>
    <w:rsid w:val="00E43B19"/>
    <w:rsid w:val="00E837C0"/>
    <w:rsid w:val="00E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3CEB37"/>
  <w15:chartTrackingRefBased/>
  <w15:docId w15:val="{D60EFDA9-7E72-FA47-93E7-9B71131E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700"/>
    <w:pPr>
      <w:spacing w:after="200"/>
    </w:pPr>
    <w:rPr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700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2700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A2700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A2700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paragraph" w:styleId="NormalWeb">
    <w:name w:val="Normal (Web)"/>
    <w:basedOn w:val="Normal"/>
    <w:uiPriority w:val="99"/>
    <w:rsid w:val="00DA270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A2700"/>
    <w:pPr>
      <w:spacing w:after="0"/>
      <w:ind w:left="720"/>
      <w:contextualSpacing/>
    </w:pPr>
    <w:rPr>
      <w:rFonts w:ascii="Arial" w:eastAsia="MS Mincho" w:hAnsi="Arial" w:cs="Times New Roman"/>
      <w:szCs w:val="24"/>
      <w:lang w:bidi="en-US"/>
    </w:rPr>
  </w:style>
  <w:style w:type="character" w:customStyle="1" w:styleId="apple-converted-space">
    <w:name w:val="apple-converted-space"/>
    <w:basedOn w:val="DefaultParagraphFont"/>
    <w:rsid w:val="00DA2700"/>
  </w:style>
  <w:style w:type="paragraph" w:styleId="BalloonText">
    <w:name w:val="Balloon Text"/>
    <w:basedOn w:val="Normal"/>
    <w:link w:val="BalloonTextChar"/>
    <w:uiPriority w:val="99"/>
    <w:semiHidden/>
    <w:unhideWhenUsed/>
    <w:rsid w:val="000967E2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7E2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cp:lastPrinted>2020-06-19T09:12:00Z</cp:lastPrinted>
  <dcterms:created xsi:type="dcterms:W3CDTF">2020-06-19T09:12:00Z</dcterms:created>
  <dcterms:modified xsi:type="dcterms:W3CDTF">2020-09-11T15:16:00Z</dcterms:modified>
</cp:coreProperties>
</file>